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EAB20E" w14:textId="372E8DEB" w:rsidR="003C6BCE" w:rsidRPr="00633187" w:rsidRDefault="003C6BCE" w:rsidP="000A40D4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  <w:r w:rsidRPr="008F31AF">
        <w:rPr>
          <w:b/>
          <w:bCs/>
          <w:sz w:val="20"/>
          <w:szCs w:val="20"/>
        </w:rPr>
        <w:t>T</w:t>
      </w:r>
      <w:r w:rsidR="00902989">
        <w:rPr>
          <w:b/>
          <w:bCs/>
          <w:sz w:val="20"/>
          <w:szCs w:val="20"/>
        </w:rPr>
        <w:t>ABLE</w:t>
      </w:r>
      <w:r w:rsidR="00102302">
        <w:rPr>
          <w:b/>
          <w:bCs/>
          <w:sz w:val="20"/>
          <w:szCs w:val="20"/>
        </w:rPr>
        <w:t xml:space="preserve"> </w:t>
      </w:r>
      <w:r w:rsidR="0077775B">
        <w:rPr>
          <w:b/>
          <w:bCs/>
          <w:sz w:val="20"/>
          <w:szCs w:val="20"/>
        </w:rPr>
        <w:t>3</w:t>
      </w:r>
      <w:r w:rsidR="00902989">
        <w:rPr>
          <w:b/>
          <w:bCs/>
          <w:sz w:val="20"/>
          <w:szCs w:val="20"/>
        </w:rPr>
        <w:t>.</w:t>
      </w:r>
      <w:r w:rsidR="000562E3" w:rsidRPr="0077775B">
        <w:rPr>
          <w:sz w:val="20"/>
          <w:szCs w:val="20"/>
        </w:rPr>
        <w:t xml:space="preserve"> </w:t>
      </w:r>
      <w:r w:rsidR="00B71E5F" w:rsidRPr="0077775B">
        <w:rPr>
          <w:sz w:val="20"/>
          <w:szCs w:val="20"/>
        </w:rPr>
        <w:t xml:space="preserve">The </w:t>
      </w:r>
      <w:r w:rsidR="00B71E5F" w:rsidRPr="0077775B">
        <w:rPr>
          <w:rFonts w:eastAsiaTheme="minorEastAsia"/>
          <w:kern w:val="0"/>
          <w:sz w:val="20"/>
          <w:szCs w:val="20"/>
        </w:rPr>
        <w:t>5-</w:t>
      </w:r>
      <w:r w:rsidR="0077775B" w:rsidRPr="0077775B">
        <w:rPr>
          <w:rFonts w:eastAsiaTheme="minorEastAsia"/>
          <w:kern w:val="0"/>
          <w:sz w:val="20"/>
          <w:szCs w:val="20"/>
        </w:rPr>
        <w:t>y</w:t>
      </w:r>
      <w:r w:rsidR="00B71E5F" w:rsidRPr="0077775B">
        <w:rPr>
          <w:rFonts w:eastAsiaTheme="minorEastAsia"/>
          <w:kern w:val="0"/>
          <w:sz w:val="20"/>
          <w:szCs w:val="20"/>
        </w:rPr>
        <w:t xml:space="preserve">ear </w:t>
      </w:r>
      <w:r w:rsidR="0077775B" w:rsidRPr="0077775B">
        <w:rPr>
          <w:rFonts w:eastAsiaTheme="minorEastAsia"/>
          <w:kern w:val="0"/>
          <w:sz w:val="20"/>
          <w:szCs w:val="20"/>
        </w:rPr>
        <w:t>c</w:t>
      </w:r>
      <w:r w:rsidR="00B71E5F" w:rsidRPr="0077775B">
        <w:rPr>
          <w:rFonts w:eastAsiaTheme="minorEastAsia"/>
          <w:kern w:val="0"/>
          <w:sz w:val="20"/>
          <w:szCs w:val="20"/>
        </w:rPr>
        <w:t>ancer-</w:t>
      </w:r>
      <w:r w:rsidR="0077775B" w:rsidRPr="0077775B">
        <w:rPr>
          <w:rFonts w:eastAsiaTheme="minorEastAsia"/>
          <w:kern w:val="0"/>
          <w:sz w:val="20"/>
          <w:szCs w:val="20"/>
        </w:rPr>
        <w:t>s</w:t>
      </w:r>
      <w:r w:rsidR="00B71E5F" w:rsidRPr="0077775B">
        <w:rPr>
          <w:rFonts w:eastAsiaTheme="minorEastAsia"/>
          <w:kern w:val="0"/>
          <w:sz w:val="20"/>
          <w:szCs w:val="20"/>
        </w:rPr>
        <w:t xml:space="preserve">pecific </w:t>
      </w:r>
      <w:r w:rsidR="0077775B" w:rsidRPr="0077775B">
        <w:rPr>
          <w:rFonts w:eastAsiaTheme="minorEastAsia"/>
          <w:kern w:val="0"/>
          <w:sz w:val="20"/>
          <w:szCs w:val="20"/>
        </w:rPr>
        <w:t>s</w:t>
      </w:r>
      <w:r w:rsidR="00B71E5F" w:rsidRPr="0077775B">
        <w:rPr>
          <w:rFonts w:eastAsiaTheme="minorEastAsia"/>
          <w:kern w:val="0"/>
          <w:sz w:val="20"/>
          <w:szCs w:val="20"/>
        </w:rPr>
        <w:t>urvival for</w:t>
      </w:r>
      <w:r w:rsidR="00356234" w:rsidRPr="0077775B">
        <w:rPr>
          <w:rFonts w:eastAsiaTheme="minorEastAsia"/>
          <w:kern w:val="0"/>
          <w:sz w:val="20"/>
          <w:szCs w:val="20"/>
        </w:rPr>
        <w:t xml:space="preserve"> </w:t>
      </w:r>
      <w:r w:rsidR="006559FC" w:rsidRPr="0077775B">
        <w:rPr>
          <w:rFonts w:eastAsiaTheme="minorEastAsia"/>
          <w:kern w:val="0"/>
          <w:sz w:val="20"/>
          <w:szCs w:val="20"/>
        </w:rPr>
        <w:t xml:space="preserve">SRCC, </w:t>
      </w:r>
      <w:r w:rsidR="00356234" w:rsidRPr="0077775B">
        <w:rPr>
          <w:rFonts w:eastAsiaTheme="minorEastAsia"/>
          <w:kern w:val="0"/>
          <w:sz w:val="20"/>
          <w:szCs w:val="20"/>
        </w:rPr>
        <w:t xml:space="preserve">MC and </w:t>
      </w:r>
      <w:r w:rsidR="006559FC" w:rsidRPr="0077775B">
        <w:rPr>
          <w:rFonts w:eastAsiaTheme="minorEastAsia"/>
          <w:kern w:val="0"/>
          <w:sz w:val="20"/>
          <w:szCs w:val="20"/>
        </w:rPr>
        <w:t>NMC</w:t>
      </w:r>
      <w:r w:rsidR="00356234" w:rsidRPr="0077775B">
        <w:rPr>
          <w:rFonts w:eastAsiaTheme="minorEastAsia"/>
          <w:kern w:val="0"/>
          <w:sz w:val="20"/>
          <w:szCs w:val="20"/>
        </w:rPr>
        <w:t xml:space="preserve"> </w:t>
      </w:r>
      <w:r w:rsidR="0077775B" w:rsidRPr="0077775B">
        <w:rPr>
          <w:rFonts w:eastAsiaTheme="minorEastAsia"/>
          <w:kern w:val="0"/>
          <w:sz w:val="20"/>
          <w:szCs w:val="20"/>
        </w:rPr>
        <w:t>p</w:t>
      </w:r>
      <w:r w:rsidR="00B71E5F" w:rsidRPr="0077775B">
        <w:rPr>
          <w:rFonts w:eastAsiaTheme="minorEastAsia"/>
          <w:kern w:val="0"/>
          <w:sz w:val="20"/>
          <w:szCs w:val="20"/>
        </w:rPr>
        <w:t xml:space="preserve">atients </w:t>
      </w:r>
      <w:r w:rsidR="00F52268" w:rsidRPr="0077775B">
        <w:rPr>
          <w:rFonts w:eastAsiaTheme="minorEastAsia" w:hint="eastAsia"/>
          <w:kern w:val="0"/>
          <w:sz w:val="20"/>
          <w:szCs w:val="20"/>
        </w:rPr>
        <w:t>w</w:t>
      </w:r>
      <w:r w:rsidR="00B71E5F" w:rsidRPr="0077775B">
        <w:rPr>
          <w:rFonts w:eastAsiaTheme="minorEastAsia"/>
          <w:kern w:val="0"/>
          <w:sz w:val="20"/>
          <w:szCs w:val="20"/>
        </w:rPr>
        <w:t xml:space="preserve">ith </w:t>
      </w:r>
      <w:r w:rsidR="000A40D4" w:rsidRPr="0077775B">
        <w:rPr>
          <w:rFonts w:eastAsiaTheme="minorEastAsia"/>
          <w:kern w:val="0"/>
          <w:sz w:val="20"/>
          <w:szCs w:val="20"/>
        </w:rPr>
        <w:t xml:space="preserve">AJCC </w:t>
      </w:r>
      <w:r w:rsidR="0077775B" w:rsidRPr="0077775B">
        <w:rPr>
          <w:rFonts w:eastAsiaTheme="minorEastAsia"/>
          <w:kern w:val="0"/>
          <w:sz w:val="20"/>
          <w:szCs w:val="20"/>
        </w:rPr>
        <w:t>s</w:t>
      </w:r>
      <w:r w:rsidR="000A40D4" w:rsidRPr="0077775B">
        <w:rPr>
          <w:rFonts w:eastAsiaTheme="minorEastAsia"/>
          <w:kern w:val="0"/>
          <w:sz w:val="20"/>
          <w:szCs w:val="20"/>
        </w:rPr>
        <w:t xml:space="preserve">tages I, II, III, and </w:t>
      </w:r>
      <w:r w:rsidR="00B71E5F" w:rsidRPr="0077775B">
        <w:rPr>
          <w:rFonts w:eastAsiaTheme="minorEastAsia"/>
          <w:kern w:val="0"/>
          <w:sz w:val="20"/>
          <w:szCs w:val="20"/>
        </w:rPr>
        <w:t>IV</w:t>
      </w:r>
      <w:r w:rsidR="000A40D4" w:rsidRPr="0077775B">
        <w:rPr>
          <w:rFonts w:eastAsiaTheme="minorEastAsia"/>
          <w:kern w:val="0"/>
          <w:sz w:val="20"/>
          <w:szCs w:val="20"/>
        </w:rPr>
        <w:t xml:space="preserve"> </w:t>
      </w:r>
      <w:r w:rsidR="00356234" w:rsidRPr="0077775B">
        <w:rPr>
          <w:sz w:val="20"/>
          <w:szCs w:val="20"/>
        </w:rPr>
        <w:t xml:space="preserve">according to </w:t>
      </w:r>
      <w:r w:rsidR="0077775B" w:rsidRPr="0077775B">
        <w:rPr>
          <w:sz w:val="20"/>
          <w:szCs w:val="20"/>
        </w:rPr>
        <w:t>t</w:t>
      </w:r>
      <w:r w:rsidR="00356234" w:rsidRPr="0077775B">
        <w:rPr>
          <w:sz w:val="20"/>
          <w:szCs w:val="20"/>
        </w:rPr>
        <w:t xml:space="preserve">umor </w:t>
      </w:r>
      <w:r w:rsidR="0077775B" w:rsidRPr="0077775B">
        <w:rPr>
          <w:sz w:val="20"/>
          <w:szCs w:val="20"/>
        </w:rPr>
        <w:t>l</w:t>
      </w:r>
      <w:r w:rsidR="00356234" w:rsidRPr="0077775B">
        <w:rPr>
          <w:sz w:val="20"/>
          <w:szCs w:val="20"/>
        </w:rPr>
        <w:t xml:space="preserve">ocation </w:t>
      </w:r>
    </w:p>
    <w:tbl>
      <w:tblPr>
        <w:tblStyle w:val="a3"/>
        <w:tblW w:w="13291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937"/>
        <w:gridCol w:w="1937"/>
        <w:gridCol w:w="1609"/>
        <w:gridCol w:w="1699"/>
        <w:gridCol w:w="1541"/>
        <w:gridCol w:w="1483"/>
      </w:tblGrid>
      <w:tr w:rsidR="002F59EC" w:rsidRPr="00633187" w14:paraId="1648CEA5" w14:textId="77777777" w:rsidTr="00A13BAF">
        <w:trPr>
          <w:trHeight w:val="269"/>
        </w:trPr>
        <w:tc>
          <w:tcPr>
            <w:tcW w:w="3085" w:type="dxa"/>
            <w:tcBorders>
              <w:top w:val="single" w:sz="2" w:space="0" w:color="auto"/>
              <w:bottom w:val="nil"/>
            </w:tcBorders>
          </w:tcPr>
          <w:p w14:paraId="02BDA41F" w14:textId="77777777" w:rsidR="002F59EC" w:rsidRPr="00633187" w:rsidRDefault="002F59EC" w:rsidP="002F59EC">
            <w:pPr>
              <w:rPr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single" w:sz="2" w:space="0" w:color="auto"/>
              <w:bottom w:val="single" w:sz="2" w:space="0" w:color="auto"/>
            </w:tcBorders>
          </w:tcPr>
          <w:p w14:paraId="404DF56E" w14:textId="77777777" w:rsidR="002F59EC" w:rsidRPr="00633187" w:rsidRDefault="002F59EC" w:rsidP="0035623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33187">
              <w:rPr>
                <w:sz w:val="20"/>
                <w:szCs w:val="20"/>
              </w:rPr>
              <w:t>Age groups</w:t>
            </w:r>
          </w:p>
        </w:tc>
        <w:tc>
          <w:tcPr>
            <w:tcW w:w="1937" w:type="dxa"/>
            <w:tcBorders>
              <w:top w:val="single" w:sz="2" w:space="0" w:color="auto"/>
              <w:bottom w:val="single" w:sz="2" w:space="0" w:color="auto"/>
            </w:tcBorders>
          </w:tcPr>
          <w:p w14:paraId="09CD5156" w14:textId="77777777" w:rsidR="002F59EC" w:rsidRPr="00633187" w:rsidRDefault="00356234" w:rsidP="002F59E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33187">
              <w:rPr>
                <w:sz w:val="20"/>
                <w:szCs w:val="20"/>
              </w:rPr>
              <w:t>(% stand error)</w:t>
            </w:r>
          </w:p>
        </w:tc>
        <w:tc>
          <w:tcPr>
            <w:tcW w:w="1609" w:type="dxa"/>
            <w:tcBorders>
              <w:top w:val="single" w:sz="2" w:space="0" w:color="auto"/>
              <w:bottom w:val="single" w:sz="2" w:space="0" w:color="auto"/>
            </w:tcBorders>
          </w:tcPr>
          <w:p w14:paraId="24B60897" w14:textId="77777777" w:rsidR="002F59EC" w:rsidRPr="00633187" w:rsidRDefault="002F59EC" w:rsidP="002F59E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2" w:space="0" w:color="auto"/>
              <w:bottom w:val="single" w:sz="2" w:space="0" w:color="auto"/>
            </w:tcBorders>
          </w:tcPr>
          <w:p w14:paraId="7674531B" w14:textId="77777777" w:rsidR="002F59EC" w:rsidRPr="00633187" w:rsidRDefault="002F59EC" w:rsidP="002F59E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56028">
              <w:rPr>
                <w:i/>
                <w:iCs/>
                <w:sz w:val="20"/>
                <w:szCs w:val="20"/>
              </w:rPr>
              <w:t>P</w:t>
            </w:r>
            <w:r w:rsidRPr="00633187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541" w:type="dxa"/>
            <w:tcBorders>
              <w:top w:val="single" w:sz="2" w:space="0" w:color="auto"/>
              <w:bottom w:val="single" w:sz="2" w:space="0" w:color="auto"/>
            </w:tcBorders>
          </w:tcPr>
          <w:p w14:paraId="67A5333C" w14:textId="77777777" w:rsidR="002F59EC" w:rsidRPr="00633187" w:rsidRDefault="002F59EC" w:rsidP="002F59E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2" w:space="0" w:color="auto"/>
              <w:bottom w:val="single" w:sz="2" w:space="0" w:color="auto"/>
            </w:tcBorders>
          </w:tcPr>
          <w:p w14:paraId="47AB6B86" w14:textId="77777777" w:rsidR="002F59EC" w:rsidRPr="00633187" w:rsidRDefault="002F59EC" w:rsidP="002F59E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6559FC" w:rsidRPr="00633187" w14:paraId="3F5FB469" w14:textId="77777777" w:rsidTr="00A13BAF">
        <w:trPr>
          <w:trHeight w:val="269"/>
        </w:trPr>
        <w:tc>
          <w:tcPr>
            <w:tcW w:w="3085" w:type="dxa"/>
            <w:tcBorders>
              <w:top w:val="nil"/>
              <w:bottom w:val="single" w:sz="2" w:space="0" w:color="auto"/>
            </w:tcBorders>
          </w:tcPr>
          <w:p w14:paraId="022C570D" w14:textId="77777777" w:rsidR="006559FC" w:rsidRPr="00633187" w:rsidRDefault="006559FC" w:rsidP="006559FC">
            <w:pPr>
              <w:rPr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single" w:sz="2" w:space="0" w:color="auto"/>
              <w:bottom w:val="single" w:sz="2" w:space="0" w:color="auto"/>
            </w:tcBorders>
          </w:tcPr>
          <w:p w14:paraId="7A144FA8" w14:textId="77777777" w:rsidR="006559FC" w:rsidRPr="00633187" w:rsidRDefault="006559FC" w:rsidP="006559F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33187">
              <w:rPr>
                <w:rFonts w:eastAsiaTheme="minorEastAsia"/>
                <w:kern w:val="0"/>
                <w:sz w:val="20"/>
                <w:szCs w:val="20"/>
              </w:rPr>
              <w:t>SRCC</w:t>
            </w:r>
          </w:p>
        </w:tc>
        <w:tc>
          <w:tcPr>
            <w:tcW w:w="1937" w:type="dxa"/>
            <w:tcBorders>
              <w:top w:val="single" w:sz="2" w:space="0" w:color="auto"/>
              <w:bottom w:val="single" w:sz="2" w:space="0" w:color="auto"/>
            </w:tcBorders>
          </w:tcPr>
          <w:p w14:paraId="7840DA3D" w14:textId="77777777" w:rsidR="006559FC" w:rsidRPr="00633187" w:rsidRDefault="006559FC" w:rsidP="006559F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33187">
              <w:rPr>
                <w:rFonts w:eastAsiaTheme="minorEastAsia"/>
                <w:kern w:val="0"/>
                <w:sz w:val="20"/>
                <w:szCs w:val="20"/>
              </w:rPr>
              <w:t>MC</w:t>
            </w:r>
          </w:p>
        </w:tc>
        <w:tc>
          <w:tcPr>
            <w:tcW w:w="1609" w:type="dxa"/>
            <w:tcBorders>
              <w:top w:val="single" w:sz="2" w:space="0" w:color="auto"/>
              <w:bottom w:val="single" w:sz="2" w:space="0" w:color="auto"/>
            </w:tcBorders>
          </w:tcPr>
          <w:p w14:paraId="6B0150D1" w14:textId="77777777" w:rsidR="006559FC" w:rsidRPr="00633187" w:rsidRDefault="006559FC" w:rsidP="006559F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33187">
              <w:rPr>
                <w:rFonts w:eastAsiaTheme="minorEastAsia"/>
                <w:kern w:val="0"/>
                <w:sz w:val="20"/>
                <w:szCs w:val="20"/>
              </w:rPr>
              <w:t>NMC</w:t>
            </w:r>
          </w:p>
        </w:tc>
        <w:tc>
          <w:tcPr>
            <w:tcW w:w="1699" w:type="dxa"/>
            <w:tcBorders>
              <w:top w:val="single" w:sz="2" w:space="0" w:color="auto"/>
              <w:bottom w:val="single" w:sz="2" w:space="0" w:color="auto"/>
            </w:tcBorders>
          </w:tcPr>
          <w:p w14:paraId="2C86491B" w14:textId="77777777" w:rsidR="006559FC" w:rsidRPr="00633187" w:rsidRDefault="006559FC" w:rsidP="006559F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33187">
              <w:rPr>
                <w:sz w:val="20"/>
                <w:szCs w:val="20"/>
              </w:rPr>
              <w:t>SRCC vs MC</w:t>
            </w:r>
          </w:p>
        </w:tc>
        <w:tc>
          <w:tcPr>
            <w:tcW w:w="1541" w:type="dxa"/>
            <w:tcBorders>
              <w:top w:val="single" w:sz="2" w:space="0" w:color="auto"/>
              <w:bottom w:val="single" w:sz="2" w:space="0" w:color="auto"/>
            </w:tcBorders>
          </w:tcPr>
          <w:p w14:paraId="36AF48EE" w14:textId="77777777" w:rsidR="006559FC" w:rsidRPr="00633187" w:rsidRDefault="006559FC" w:rsidP="006559F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33187">
              <w:rPr>
                <w:sz w:val="20"/>
                <w:szCs w:val="20"/>
              </w:rPr>
              <w:t>SRCC vs NMC</w:t>
            </w:r>
          </w:p>
        </w:tc>
        <w:tc>
          <w:tcPr>
            <w:tcW w:w="1483" w:type="dxa"/>
            <w:tcBorders>
              <w:top w:val="single" w:sz="2" w:space="0" w:color="auto"/>
              <w:bottom w:val="single" w:sz="2" w:space="0" w:color="auto"/>
            </w:tcBorders>
          </w:tcPr>
          <w:p w14:paraId="7D8DAE2B" w14:textId="77777777" w:rsidR="006559FC" w:rsidRPr="00633187" w:rsidRDefault="006559FC" w:rsidP="006559F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33187">
              <w:rPr>
                <w:sz w:val="20"/>
                <w:szCs w:val="20"/>
              </w:rPr>
              <w:t>MC vs NMC</w:t>
            </w:r>
          </w:p>
        </w:tc>
      </w:tr>
      <w:tr w:rsidR="00D16136" w:rsidRPr="00633187" w14:paraId="2C3492E6" w14:textId="77777777" w:rsidTr="00A13BAF">
        <w:trPr>
          <w:trHeight w:val="269"/>
        </w:trPr>
        <w:tc>
          <w:tcPr>
            <w:tcW w:w="3085" w:type="dxa"/>
            <w:tcBorders>
              <w:top w:val="single" w:sz="2" w:space="0" w:color="auto"/>
            </w:tcBorders>
            <w:vAlign w:val="bottom"/>
          </w:tcPr>
          <w:p w14:paraId="559905AC" w14:textId="77777777" w:rsidR="00D16136" w:rsidRDefault="00D16136" w:rsidP="00D16136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ight </w:t>
            </w:r>
            <w:r w:rsidRPr="00633187">
              <w:rPr>
                <w:b/>
                <w:sz w:val="20"/>
                <w:szCs w:val="20"/>
              </w:rPr>
              <w:t>Colon</w:t>
            </w:r>
          </w:p>
        </w:tc>
        <w:tc>
          <w:tcPr>
            <w:tcW w:w="1937" w:type="dxa"/>
            <w:tcBorders>
              <w:top w:val="single" w:sz="2" w:space="0" w:color="auto"/>
            </w:tcBorders>
          </w:tcPr>
          <w:p w14:paraId="6A7B760B" w14:textId="77777777" w:rsidR="00D16136" w:rsidRPr="00633187" w:rsidRDefault="00D16136" w:rsidP="00D16136">
            <w:pPr>
              <w:spacing w:line="360" w:lineRule="auto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single" w:sz="2" w:space="0" w:color="auto"/>
            </w:tcBorders>
          </w:tcPr>
          <w:p w14:paraId="1D6C66AE" w14:textId="77777777" w:rsidR="00D16136" w:rsidRPr="00633187" w:rsidRDefault="00D16136" w:rsidP="00D16136">
            <w:pPr>
              <w:spacing w:line="360" w:lineRule="auto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single" w:sz="2" w:space="0" w:color="auto"/>
            </w:tcBorders>
          </w:tcPr>
          <w:p w14:paraId="62ABDD27" w14:textId="77777777" w:rsidR="00D16136" w:rsidRPr="00633187" w:rsidRDefault="00D16136" w:rsidP="00D16136">
            <w:pPr>
              <w:spacing w:line="360" w:lineRule="auto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2" w:space="0" w:color="auto"/>
            </w:tcBorders>
          </w:tcPr>
          <w:p w14:paraId="765006FE" w14:textId="77777777" w:rsidR="00D16136" w:rsidRPr="00633187" w:rsidRDefault="00D16136" w:rsidP="00D1613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2" w:space="0" w:color="auto"/>
            </w:tcBorders>
          </w:tcPr>
          <w:p w14:paraId="772938B4" w14:textId="77777777" w:rsidR="00D16136" w:rsidRPr="00633187" w:rsidRDefault="00D16136" w:rsidP="00D1613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2" w:space="0" w:color="auto"/>
            </w:tcBorders>
          </w:tcPr>
          <w:p w14:paraId="03714A1B" w14:textId="77777777" w:rsidR="00D16136" w:rsidRDefault="00D16136" w:rsidP="00D1613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16136" w:rsidRPr="00633187" w14:paraId="15F58C6E" w14:textId="77777777" w:rsidTr="00A13BAF">
        <w:trPr>
          <w:trHeight w:val="269"/>
        </w:trPr>
        <w:tc>
          <w:tcPr>
            <w:tcW w:w="3085" w:type="dxa"/>
            <w:vAlign w:val="bottom"/>
          </w:tcPr>
          <w:p w14:paraId="77F45805" w14:textId="77777777" w:rsidR="00D16136" w:rsidRDefault="00D16136" w:rsidP="00D16136">
            <w:pPr>
              <w:ind w:left="270"/>
              <w:rPr>
                <w:sz w:val="20"/>
                <w:szCs w:val="20"/>
              </w:rPr>
            </w:pPr>
            <w:r w:rsidRPr="00633187">
              <w:rPr>
                <w:color w:val="000000"/>
                <w:sz w:val="20"/>
                <w:szCs w:val="20"/>
              </w:rPr>
              <w:t>All stages</w:t>
            </w:r>
          </w:p>
        </w:tc>
        <w:tc>
          <w:tcPr>
            <w:tcW w:w="1937" w:type="dxa"/>
          </w:tcPr>
          <w:p w14:paraId="73E1A92E" w14:textId="77777777" w:rsidR="00D16136" w:rsidRPr="00633187" w:rsidRDefault="00EC449A" w:rsidP="00EC449A">
            <w:pPr>
              <w:spacing w:line="360" w:lineRule="auto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</w:rPr>
              <w:t>35.4 (1.04%)</w:t>
            </w:r>
          </w:p>
        </w:tc>
        <w:tc>
          <w:tcPr>
            <w:tcW w:w="1937" w:type="dxa"/>
          </w:tcPr>
          <w:p w14:paraId="3324432C" w14:textId="0B03B20A" w:rsidR="00D16136" w:rsidRPr="00633187" w:rsidRDefault="00EC449A" w:rsidP="00FC10C8">
            <w:pPr>
              <w:spacing w:line="360" w:lineRule="auto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 w:rsidRPr="000562E3">
              <w:rPr>
                <w:rFonts w:eastAsiaTheme="minorEastAsia"/>
                <w:kern w:val="0"/>
                <w:sz w:val="20"/>
                <w:szCs w:val="20"/>
              </w:rPr>
              <w:t>6</w:t>
            </w:r>
            <w:r w:rsidR="00FC10C8" w:rsidRPr="000562E3">
              <w:rPr>
                <w:rFonts w:eastAsiaTheme="minorEastAsia" w:hint="eastAsia"/>
                <w:kern w:val="0"/>
                <w:sz w:val="20"/>
                <w:szCs w:val="20"/>
              </w:rPr>
              <w:t>4</w:t>
            </w:r>
            <w:r w:rsidRPr="000562E3">
              <w:rPr>
                <w:rFonts w:eastAsiaTheme="minorEastAsia"/>
                <w:kern w:val="0"/>
                <w:sz w:val="20"/>
                <w:szCs w:val="20"/>
              </w:rPr>
              <w:t>.6 (</w:t>
            </w:r>
            <w:r>
              <w:rPr>
                <w:rFonts w:eastAsiaTheme="minorEastAsia"/>
                <w:kern w:val="0"/>
                <w:sz w:val="20"/>
                <w:szCs w:val="20"/>
              </w:rPr>
              <w:t>0.298</w:t>
            </w:r>
            <w:r w:rsidR="00120A64">
              <w:rPr>
                <w:rFonts w:eastAsiaTheme="minorEastAsia"/>
                <w:kern w:val="0"/>
                <w:sz w:val="20"/>
                <w:szCs w:val="20"/>
              </w:rPr>
              <w:t>%</w:t>
            </w:r>
            <w:r>
              <w:rPr>
                <w:rFonts w:eastAsiaTheme="minor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</w:tcPr>
          <w:p w14:paraId="1131B366" w14:textId="77777777" w:rsidR="00D16136" w:rsidRPr="00633187" w:rsidRDefault="00EC449A" w:rsidP="00EC449A">
            <w:pPr>
              <w:spacing w:line="360" w:lineRule="auto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</w:rPr>
              <w:t>62.8 (0.116%)</w:t>
            </w:r>
          </w:p>
        </w:tc>
        <w:tc>
          <w:tcPr>
            <w:tcW w:w="1699" w:type="dxa"/>
          </w:tcPr>
          <w:p w14:paraId="3ABBFD50" w14:textId="77777777" w:rsidR="00D16136" w:rsidRPr="00633187" w:rsidRDefault="007E53D0" w:rsidP="00EC449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41" w:type="dxa"/>
          </w:tcPr>
          <w:p w14:paraId="58F1B4D0" w14:textId="77777777" w:rsidR="00D16136" w:rsidRPr="00633187" w:rsidRDefault="007E53D0" w:rsidP="00EC449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4BB265BB" w14:textId="77777777" w:rsidR="00D16136" w:rsidRDefault="007E53D0" w:rsidP="00EC449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D16136" w:rsidRPr="00633187" w14:paraId="3CB820F4" w14:textId="77777777" w:rsidTr="00A13BAF">
        <w:trPr>
          <w:trHeight w:val="269"/>
        </w:trPr>
        <w:tc>
          <w:tcPr>
            <w:tcW w:w="3085" w:type="dxa"/>
            <w:vAlign w:val="bottom"/>
          </w:tcPr>
          <w:p w14:paraId="0819151B" w14:textId="77777777" w:rsidR="00D16136" w:rsidRDefault="00D16136" w:rsidP="00D16136">
            <w:pPr>
              <w:ind w:left="270"/>
              <w:rPr>
                <w:sz w:val="20"/>
                <w:szCs w:val="20"/>
              </w:rPr>
            </w:pPr>
            <w:r w:rsidRPr="0063318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937" w:type="dxa"/>
          </w:tcPr>
          <w:p w14:paraId="454B68AD" w14:textId="77777777" w:rsidR="00D16136" w:rsidRPr="00633187" w:rsidRDefault="00EC449A" w:rsidP="00EC449A">
            <w:pPr>
              <w:spacing w:line="360" w:lineRule="auto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</w:rPr>
              <w:t>77.71 (4.52%)</w:t>
            </w:r>
          </w:p>
        </w:tc>
        <w:tc>
          <w:tcPr>
            <w:tcW w:w="1937" w:type="dxa"/>
          </w:tcPr>
          <w:p w14:paraId="78FB93B4" w14:textId="77777777" w:rsidR="00D16136" w:rsidRPr="00633187" w:rsidRDefault="00EC449A" w:rsidP="00EC449A">
            <w:pPr>
              <w:spacing w:line="360" w:lineRule="auto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</w:rPr>
              <w:t>91.3 (0.561%)</w:t>
            </w:r>
          </w:p>
        </w:tc>
        <w:tc>
          <w:tcPr>
            <w:tcW w:w="1609" w:type="dxa"/>
          </w:tcPr>
          <w:p w14:paraId="665E5EF1" w14:textId="77777777" w:rsidR="00D16136" w:rsidRPr="00633187" w:rsidRDefault="00EC449A" w:rsidP="00EC449A">
            <w:pPr>
              <w:spacing w:line="360" w:lineRule="auto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</w:rPr>
              <w:t>90.2 (0.186%)</w:t>
            </w:r>
          </w:p>
        </w:tc>
        <w:tc>
          <w:tcPr>
            <w:tcW w:w="1699" w:type="dxa"/>
          </w:tcPr>
          <w:p w14:paraId="4D6D3BCF" w14:textId="77777777" w:rsidR="00D16136" w:rsidRPr="00633187" w:rsidRDefault="007E53D0" w:rsidP="00EC449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41" w:type="dxa"/>
          </w:tcPr>
          <w:p w14:paraId="729C627E" w14:textId="77777777" w:rsidR="00D16136" w:rsidRPr="00633187" w:rsidRDefault="007E53D0" w:rsidP="00EC449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747B63FF" w14:textId="77777777" w:rsidR="00D16136" w:rsidRPr="000562E3" w:rsidRDefault="007E53D0" w:rsidP="00EC449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62E3">
              <w:rPr>
                <w:sz w:val="20"/>
                <w:szCs w:val="20"/>
              </w:rPr>
              <w:t>0.088</w:t>
            </w:r>
          </w:p>
        </w:tc>
      </w:tr>
      <w:tr w:rsidR="00D16136" w:rsidRPr="00633187" w14:paraId="01566E8F" w14:textId="77777777" w:rsidTr="00A13BAF">
        <w:trPr>
          <w:trHeight w:val="269"/>
        </w:trPr>
        <w:tc>
          <w:tcPr>
            <w:tcW w:w="3085" w:type="dxa"/>
            <w:vAlign w:val="bottom"/>
          </w:tcPr>
          <w:p w14:paraId="7ED4F918" w14:textId="77777777" w:rsidR="00D16136" w:rsidRDefault="00D16136" w:rsidP="00D16136">
            <w:pPr>
              <w:ind w:left="270"/>
              <w:rPr>
                <w:sz w:val="20"/>
                <w:szCs w:val="20"/>
              </w:rPr>
            </w:pPr>
            <w:r w:rsidRPr="00633187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937" w:type="dxa"/>
          </w:tcPr>
          <w:p w14:paraId="4B65005C" w14:textId="77777777" w:rsidR="00D16136" w:rsidRPr="00633187" w:rsidRDefault="00EC449A" w:rsidP="00EC449A">
            <w:pPr>
              <w:spacing w:line="360" w:lineRule="auto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</w:rPr>
              <w:t>74.47 (2.19%)</w:t>
            </w:r>
          </w:p>
        </w:tc>
        <w:tc>
          <w:tcPr>
            <w:tcW w:w="1937" w:type="dxa"/>
          </w:tcPr>
          <w:p w14:paraId="7CCB9FF6" w14:textId="77777777" w:rsidR="00D16136" w:rsidRPr="00633187" w:rsidRDefault="00EC449A" w:rsidP="00EC449A">
            <w:pPr>
              <w:spacing w:line="360" w:lineRule="auto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</w:rPr>
              <w:t>83.4 (0.419%)</w:t>
            </w:r>
          </w:p>
        </w:tc>
        <w:tc>
          <w:tcPr>
            <w:tcW w:w="1609" w:type="dxa"/>
          </w:tcPr>
          <w:p w14:paraId="2AC498B4" w14:textId="77777777" w:rsidR="00D16136" w:rsidRPr="00633187" w:rsidRDefault="00EC449A" w:rsidP="00EC449A">
            <w:pPr>
              <w:spacing w:line="360" w:lineRule="auto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</w:rPr>
              <w:t>82.0 (0.194%)</w:t>
            </w:r>
          </w:p>
        </w:tc>
        <w:tc>
          <w:tcPr>
            <w:tcW w:w="1699" w:type="dxa"/>
          </w:tcPr>
          <w:p w14:paraId="53230070" w14:textId="77777777" w:rsidR="00D16136" w:rsidRPr="00633187" w:rsidRDefault="007E53D0" w:rsidP="00EC449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41" w:type="dxa"/>
          </w:tcPr>
          <w:p w14:paraId="00D4BABC" w14:textId="77777777" w:rsidR="00D16136" w:rsidRPr="00633187" w:rsidRDefault="007E53D0" w:rsidP="00EC449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7C0C5CF0" w14:textId="77777777" w:rsidR="00D16136" w:rsidRDefault="007E53D0" w:rsidP="00EC449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D16136" w:rsidRPr="00633187" w14:paraId="3CA76342" w14:textId="77777777" w:rsidTr="00A13BAF">
        <w:trPr>
          <w:trHeight w:val="269"/>
        </w:trPr>
        <w:tc>
          <w:tcPr>
            <w:tcW w:w="3085" w:type="dxa"/>
            <w:vAlign w:val="bottom"/>
          </w:tcPr>
          <w:p w14:paraId="6BDC1D44" w14:textId="77777777" w:rsidR="00D16136" w:rsidRDefault="00D16136" w:rsidP="00D16136">
            <w:pPr>
              <w:ind w:left="270"/>
              <w:rPr>
                <w:sz w:val="20"/>
                <w:szCs w:val="20"/>
              </w:rPr>
            </w:pPr>
            <w:r w:rsidRPr="00633187"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937" w:type="dxa"/>
          </w:tcPr>
          <w:p w14:paraId="765BB82E" w14:textId="77777777" w:rsidR="00D16136" w:rsidRPr="00633187" w:rsidRDefault="00EC449A" w:rsidP="00EC449A">
            <w:pPr>
              <w:spacing w:line="360" w:lineRule="auto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</w:rPr>
              <w:t>38.64 (1.67%)</w:t>
            </w:r>
          </w:p>
        </w:tc>
        <w:tc>
          <w:tcPr>
            <w:tcW w:w="1937" w:type="dxa"/>
          </w:tcPr>
          <w:p w14:paraId="37B5B978" w14:textId="77777777" w:rsidR="00D16136" w:rsidRPr="00633187" w:rsidRDefault="00EC449A" w:rsidP="00EC449A">
            <w:pPr>
              <w:spacing w:line="360" w:lineRule="auto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</w:rPr>
              <w:t>59.3 (0.614%)</w:t>
            </w:r>
          </w:p>
        </w:tc>
        <w:tc>
          <w:tcPr>
            <w:tcW w:w="1609" w:type="dxa"/>
          </w:tcPr>
          <w:p w14:paraId="5198F4B4" w14:textId="77777777" w:rsidR="00D16136" w:rsidRPr="00633187" w:rsidRDefault="00EC449A" w:rsidP="00EC449A">
            <w:pPr>
              <w:spacing w:line="360" w:lineRule="auto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</w:rPr>
              <w:t>58.8 (0.279%)</w:t>
            </w:r>
          </w:p>
        </w:tc>
        <w:tc>
          <w:tcPr>
            <w:tcW w:w="1699" w:type="dxa"/>
          </w:tcPr>
          <w:p w14:paraId="73F07B7F" w14:textId="77777777" w:rsidR="00D16136" w:rsidRPr="00633187" w:rsidRDefault="007E53D0" w:rsidP="00EC449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41" w:type="dxa"/>
          </w:tcPr>
          <w:p w14:paraId="6BBEBCBB" w14:textId="77777777" w:rsidR="00D16136" w:rsidRPr="00633187" w:rsidRDefault="007E53D0" w:rsidP="00EC449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0F5B4D0B" w14:textId="77777777" w:rsidR="00D16136" w:rsidRPr="000562E3" w:rsidRDefault="007E53D0" w:rsidP="00EC449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62E3">
              <w:rPr>
                <w:sz w:val="20"/>
                <w:szCs w:val="20"/>
              </w:rPr>
              <w:t>0.996</w:t>
            </w:r>
          </w:p>
        </w:tc>
      </w:tr>
      <w:tr w:rsidR="00D16136" w:rsidRPr="00633187" w14:paraId="2DA1CFE3" w14:textId="77777777" w:rsidTr="00A13BAF">
        <w:trPr>
          <w:trHeight w:val="269"/>
        </w:trPr>
        <w:tc>
          <w:tcPr>
            <w:tcW w:w="3085" w:type="dxa"/>
            <w:vAlign w:val="bottom"/>
          </w:tcPr>
          <w:p w14:paraId="7C97A0A8" w14:textId="77777777" w:rsidR="00D16136" w:rsidRPr="00633187" w:rsidRDefault="00D16136" w:rsidP="00D16136">
            <w:pPr>
              <w:ind w:left="270"/>
              <w:rPr>
                <w:sz w:val="20"/>
                <w:szCs w:val="20"/>
              </w:rPr>
            </w:pPr>
            <w:r w:rsidRPr="00633187"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937" w:type="dxa"/>
          </w:tcPr>
          <w:p w14:paraId="5FFB4A62" w14:textId="77777777" w:rsidR="00D16136" w:rsidRPr="00633187" w:rsidRDefault="00EC449A" w:rsidP="00EC449A">
            <w:pPr>
              <w:spacing w:line="360" w:lineRule="auto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</w:rPr>
              <w:t>3.64 (0.825%)</w:t>
            </w:r>
          </w:p>
        </w:tc>
        <w:tc>
          <w:tcPr>
            <w:tcW w:w="1937" w:type="dxa"/>
          </w:tcPr>
          <w:p w14:paraId="46618D75" w14:textId="77777777" w:rsidR="00D16136" w:rsidRPr="00633187" w:rsidRDefault="00EC449A" w:rsidP="00EC449A">
            <w:pPr>
              <w:spacing w:line="360" w:lineRule="auto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</w:rPr>
              <w:t>10.0 (0.514%)</w:t>
            </w:r>
          </w:p>
        </w:tc>
        <w:tc>
          <w:tcPr>
            <w:tcW w:w="1609" w:type="dxa"/>
          </w:tcPr>
          <w:p w14:paraId="277CA503" w14:textId="77777777" w:rsidR="00D16136" w:rsidRPr="00633187" w:rsidRDefault="00EC449A" w:rsidP="00EC449A">
            <w:pPr>
              <w:spacing w:line="360" w:lineRule="auto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</w:rPr>
              <w:t>7.38 (0.190%)</w:t>
            </w:r>
          </w:p>
        </w:tc>
        <w:tc>
          <w:tcPr>
            <w:tcW w:w="1699" w:type="dxa"/>
          </w:tcPr>
          <w:p w14:paraId="73D31FF4" w14:textId="77777777" w:rsidR="00D16136" w:rsidRPr="00633187" w:rsidRDefault="007E53D0" w:rsidP="00EC449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41" w:type="dxa"/>
          </w:tcPr>
          <w:p w14:paraId="057DD8DE" w14:textId="77777777" w:rsidR="00D16136" w:rsidRPr="00633187" w:rsidRDefault="007E53D0" w:rsidP="007E53D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1483" w:type="dxa"/>
          </w:tcPr>
          <w:p w14:paraId="47F56EA0" w14:textId="77777777" w:rsidR="00D16136" w:rsidRPr="00633187" w:rsidRDefault="007E53D0" w:rsidP="00EC449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16136" w:rsidRPr="00633187" w14:paraId="47BD1ACB" w14:textId="77777777" w:rsidTr="00A13BAF">
        <w:trPr>
          <w:trHeight w:val="269"/>
        </w:trPr>
        <w:tc>
          <w:tcPr>
            <w:tcW w:w="3085" w:type="dxa"/>
            <w:vAlign w:val="bottom"/>
          </w:tcPr>
          <w:p w14:paraId="33B0F030" w14:textId="77777777" w:rsidR="00D16136" w:rsidRPr="00633187" w:rsidRDefault="00D16136" w:rsidP="00D16136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eft </w:t>
            </w:r>
            <w:r w:rsidRPr="00633187">
              <w:rPr>
                <w:b/>
                <w:sz w:val="20"/>
                <w:szCs w:val="20"/>
              </w:rPr>
              <w:t>Colon</w:t>
            </w:r>
          </w:p>
        </w:tc>
        <w:tc>
          <w:tcPr>
            <w:tcW w:w="1937" w:type="dxa"/>
          </w:tcPr>
          <w:p w14:paraId="25FB282C" w14:textId="77777777" w:rsidR="00D16136" w:rsidRPr="00633187" w:rsidRDefault="00D16136" w:rsidP="00D16136">
            <w:pPr>
              <w:rPr>
                <w:sz w:val="20"/>
                <w:szCs w:val="20"/>
              </w:rPr>
            </w:pPr>
          </w:p>
        </w:tc>
        <w:tc>
          <w:tcPr>
            <w:tcW w:w="1937" w:type="dxa"/>
          </w:tcPr>
          <w:p w14:paraId="2F40E572" w14:textId="77777777" w:rsidR="00D16136" w:rsidRPr="00633187" w:rsidRDefault="00D16136" w:rsidP="00D16136">
            <w:pPr>
              <w:rPr>
                <w:sz w:val="20"/>
                <w:szCs w:val="20"/>
              </w:rPr>
            </w:pPr>
          </w:p>
        </w:tc>
        <w:tc>
          <w:tcPr>
            <w:tcW w:w="1609" w:type="dxa"/>
          </w:tcPr>
          <w:p w14:paraId="67AF0880" w14:textId="77777777" w:rsidR="00D16136" w:rsidRPr="00633187" w:rsidRDefault="00D16136" w:rsidP="00D16136">
            <w:pPr>
              <w:rPr>
                <w:sz w:val="20"/>
                <w:szCs w:val="20"/>
              </w:rPr>
            </w:pPr>
          </w:p>
        </w:tc>
        <w:tc>
          <w:tcPr>
            <w:tcW w:w="1699" w:type="dxa"/>
          </w:tcPr>
          <w:p w14:paraId="40E5F848" w14:textId="77777777" w:rsidR="00D16136" w:rsidRPr="00633187" w:rsidRDefault="00D16136" w:rsidP="00D16136">
            <w:pPr>
              <w:rPr>
                <w:sz w:val="20"/>
                <w:szCs w:val="20"/>
              </w:rPr>
            </w:pPr>
          </w:p>
        </w:tc>
        <w:tc>
          <w:tcPr>
            <w:tcW w:w="1541" w:type="dxa"/>
          </w:tcPr>
          <w:p w14:paraId="5172BD91" w14:textId="77777777" w:rsidR="00D16136" w:rsidRPr="00633187" w:rsidRDefault="00D16136" w:rsidP="00D16136">
            <w:pPr>
              <w:rPr>
                <w:sz w:val="20"/>
                <w:szCs w:val="20"/>
              </w:rPr>
            </w:pPr>
          </w:p>
        </w:tc>
        <w:tc>
          <w:tcPr>
            <w:tcW w:w="1483" w:type="dxa"/>
          </w:tcPr>
          <w:p w14:paraId="39DF5498" w14:textId="77777777" w:rsidR="00D16136" w:rsidRPr="00633187" w:rsidRDefault="00D16136" w:rsidP="00D16136">
            <w:pPr>
              <w:rPr>
                <w:sz w:val="20"/>
                <w:szCs w:val="20"/>
              </w:rPr>
            </w:pPr>
          </w:p>
        </w:tc>
      </w:tr>
      <w:tr w:rsidR="00D16136" w:rsidRPr="00633187" w14:paraId="536220B4" w14:textId="77777777" w:rsidTr="00A13BAF">
        <w:trPr>
          <w:trHeight w:val="269"/>
        </w:trPr>
        <w:tc>
          <w:tcPr>
            <w:tcW w:w="3085" w:type="dxa"/>
            <w:vAlign w:val="bottom"/>
          </w:tcPr>
          <w:p w14:paraId="3CB9B3D7" w14:textId="77777777" w:rsidR="00D16136" w:rsidRPr="00633187" w:rsidRDefault="00D16136" w:rsidP="00D16136">
            <w:pPr>
              <w:ind w:left="284"/>
              <w:rPr>
                <w:color w:val="000000"/>
                <w:sz w:val="20"/>
                <w:szCs w:val="20"/>
              </w:rPr>
            </w:pPr>
            <w:r w:rsidRPr="00633187">
              <w:rPr>
                <w:color w:val="000000"/>
                <w:sz w:val="20"/>
                <w:szCs w:val="20"/>
              </w:rPr>
              <w:t>All stages</w:t>
            </w:r>
          </w:p>
        </w:tc>
        <w:tc>
          <w:tcPr>
            <w:tcW w:w="1937" w:type="dxa"/>
            <w:vAlign w:val="center"/>
          </w:tcPr>
          <w:p w14:paraId="3B350DA2" w14:textId="77777777" w:rsidR="00D16136" w:rsidRPr="00633187" w:rsidRDefault="00EC449A" w:rsidP="00D1613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2 (1.6%)</w:t>
            </w:r>
          </w:p>
        </w:tc>
        <w:tc>
          <w:tcPr>
            <w:tcW w:w="1937" w:type="dxa"/>
            <w:vAlign w:val="center"/>
          </w:tcPr>
          <w:p w14:paraId="7D58C11C" w14:textId="77777777" w:rsidR="00D16136" w:rsidRPr="00633187" w:rsidRDefault="00EC449A" w:rsidP="00D1613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7 (0.478%)</w:t>
            </w:r>
          </w:p>
        </w:tc>
        <w:tc>
          <w:tcPr>
            <w:tcW w:w="1609" w:type="dxa"/>
            <w:vAlign w:val="center"/>
          </w:tcPr>
          <w:p w14:paraId="50F55764" w14:textId="77777777" w:rsidR="00D16136" w:rsidRPr="00633187" w:rsidRDefault="00EC449A" w:rsidP="00D1613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2 (0.116%)</w:t>
            </w:r>
          </w:p>
        </w:tc>
        <w:tc>
          <w:tcPr>
            <w:tcW w:w="1699" w:type="dxa"/>
            <w:vAlign w:val="center"/>
          </w:tcPr>
          <w:p w14:paraId="6F2679DB" w14:textId="77777777" w:rsidR="00D16136" w:rsidRPr="00633187" w:rsidRDefault="007E53D0" w:rsidP="00D1613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41" w:type="dxa"/>
            <w:vAlign w:val="center"/>
          </w:tcPr>
          <w:p w14:paraId="321DC14B" w14:textId="77777777" w:rsidR="00D16136" w:rsidRPr="00633187" w:rsidRDefault="007E53D0" w:rsidP="00D1613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83" w:type="dxa"/>
            <w:vAlign w:val="center"/>
          </w:tcPr>
          <w:p w14:paraId="3A8D221A" w14:textId="77777777" w:rsidR="00D16136" w:rsidRPr="00633187" w:rsidRDefault="007E53D0" w:rsidP="00D1613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16136" w:rsidRPr="00633187" w14:paraId="31602165" w14:textId="77777777" w:rsidTr="00A13BAF">
        <w:trPr>
          <w:trHeight w:val="269"/>
        </w:trPr>
        <w:tc>
          <w:tcPr>
            <w:tcW w:w="3085" w:type="dxa"/>
            <w:vAlign w:val="bottom"/>
          </w:tcPr>
          <w:p w14:paraId="768D6A63" w14:textId="77777777" w:rsidR="00D16136" w:rsidRPr="00633187" w:rsidRDefault="00D16136" w:rsidP="00D16136">
            <w:pPr>
              <w:ind w:left="284"/>
              <w:rPr>
                <w:color w:val="000000"/>
                <w:sz w:val="20"/>
                <w:szCs w:val="20"/>
              </w:rPr>
            </w:pPr>
            <w:r w:rsidRPr="0063318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937" w:type="dxa"/>
            <w:vAlign w:val="center"/>
          </w:tcPr>
          <w:p w14:paraId="2A373F5E" w14:textId="77777777" w:rsidR="00D16136" w:rsidRPr="00633187" w:rsidRDefault="00EC449A" w:rsidP="00D1613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.3 (6.1%)</w:t>
            </w:r>
          </w:p>
        </w:tc>
        <w:tc>
          <w:tcPr>
            <w:tcW w:w="1937" w:type="dxa"/>
            <w:vAlign w:val="center"/>
          </w:tcPr>
          <w:p w14:paraId="2486C61A" w14:textId="77777777" w:rsidR="00D16136" w:rsidRPr="00633187" w:rsidRDefault="00EC449A" w:rsidP="00D1613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9 (0.893%)</w:t>
            </w:r>
          </w:p>
        </w:tc>
        <w:tc>
          <w:tcPr>
            <w:tcW w:w="1609" w:type="dxa"/>
            <w:vAlign w:val="center"/>
          </w:tcPr>
          <w:p w14:paraId="616A9BD3" w14:textId="77777777" w:rsidR="00D16136" w:rsidRPr="00633187" w:rsidRDefault="00EC449A" w:rsidP="00D1613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6 (0.141%)</w:t>
            </w:r>
          </w:p>
        </w:tc>
        <w:tc>
          <w:tcPr>
            <w:tcW w:w="1699" w:type="dxa"/>
            <w:vAlign w:val="center"/>
          </w:tcPr>
          <w:p w14:paraId="51E8D953" w14:textId="77777777" w:rsidR="00D16136" w:rsidRPr="000562E3" w:rsidRDefault="007E53D0" w:rsidP="00D16136">
            <w:pPr>
              <w:jc w:val="center"/>
              <w:rPr>
                <w:sz w:val="20"/>
                <w:szCs w:val="20"/>
              </w:rPr>
            </w:pPr>
            <w:r w:rsidRPr="000562E3">
              <w:rPr>
                <w:sz w:val="20"/>
                <w:szCs w:val="20"/>
              </w:rPr>
              <w:t>0.141</w:t>
            </w:r>
          </w:p>
        </w:tc>
        <w:tc>
          <w:tcPr>
            <w:tcW w:w="1541" w:type="dxa"/>
            <w:vAlign w:val="center"/>
          </w:tcPr>
          <w:p w14:paraId="6CE61FAA" w14:textId="77777777" w:rsidR="00D16136" w:rsidRPr="000562E3" w:rsidRDefault="007E53D0" w:rsidP="00D16136">
            <w:pPr>
              <w:jc w:val="center"/>
              <w:rPr>
                <w:sz w:val="20"/>
                <w:szCs w:val="20"/>
              </w:rPr>
            </w:pPr>
            <w:r w:rsidRPr="000562E3">
              <w:rPr>
                <w:sz w:val="20"/>
                <w:szCs w:val="20"/>
              </w:rPr>
              <w:t>0.042</w:t>
            </w:r>
          </w:p>
        </w:tc>
        <w:tc>
          <w:tcPr>
            <w:tcW w:w="1483" w:type="dxa"/>
            <w:vAlign w:val="center"/>
          </w:tcPr>
          <w:p w14:paraId="5359A6C8" w14:textId="77777777" w:rsidR="00D16136" w:rsidRPr="000562E3" w:rsidRDefault="007E53D0" w:rsidP="00D16136">
            <w:pPr>
              <w:jc w:val="center"/>
              <w:rPr>
                <w:sz w:val="20"/>
                <w:szCs w:val="20"/>
              </w:rPr>
            </w:pPr>
            <w:r w:rsidRPr="000562E3">
              <w:rPr>
                <w:sz w:val="20"/>
                <w:szCs w:val="20"/>
              </w:rPr>
              <w:t>0.056</w:t>
            </w:r>
          </w:p>
        </w:tc>
      </w:tr>
      <w:tr w:rsidR="00D16136" w:rsidRPr="00633187" w14:paraId="686C21DE" w14:textId="77777777" w:rsidTr="00A13BAF">
        <w:trPr>
          <w:trHeight w:val="269"/>
        </w:trPr>
        <w:tc>
          <w:tcPr>
            <w:tcW w:w="3085" w:type="dxa"/>
            <w:vAlign w:val="bottom"/>
          </w:tcPr>
          <w:p w14:paraId="4FEDF842" w14:textId="77777777" w:rsidR="00D16136" w:rsidRPr="00633187" w:rsidRDefault="00D16136" w:rsidP="00D16136">
            <w:pPr>
              <w:ind w:left="284"/>
              <w:rPr>
                <w:color w:val="000000"/>
                <w:sz w:val="20"/>
                <w:szCs w:val="20"/>
              </w:rPr>
            </w:pPr>
            <w:r w:rsidRPr="00633187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937" w:type="dxa"/>
            <w:vAlign w:val="center"/>
          </w:tcPr>
          <w:p w14:paraId="7759CA46" w14:textId="77777777" w:rsidR="00D16136" w:rsidRPr="00633187" w:rsidRDefault="00EC449A" w:rsidP="00D1613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77 (5.86%)</w:t>
            </w:r>
          </w:p>
        </w:tc>
        <w:tc>
          <w:tcPr>
            <w:tcW w:w="1937" w:type="dxa"/>
            <w:vAlign w:val="center"/>
          </w:tcPr>
          <w:p w14:paraId="4AB1D883" w14:textId="77777777" w:rsidR="00D16136" w:rsidRPr="00633187" w:rsidRDefault="00EC449A" w:rsidP="00D1613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9 (0.821%)</w:t>
            </w:r>
          </w:p>
        </w:tc>
        <w:tc>
          <w:tcPr>
            <w:tcW w:w="1609" w:type="dxa"/>
            <w:vAlign w:val="center"/>
          </w:tcPr>
          <w:p w14:paraId="23CC07D0" w14:textId="77777777" w:rsidR="00D16136" w:rsidRPr="00633187" w:rsidRDefault="00EC449A" w:rsidP="00D1613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9 (0.249%)</w:t>
            </w:r>
          </w:p>
        </w:tc>
        <w:tc>
          <w:tcPr>
            <w:tcW w:w="1699" w:type="dxa"/>
            <w:vAlign w:val="center"/>
          </w:tcPr>
          <w:p w14:paraId="65547174" w14:textId="77777777" w:rsidR="00D16136" w:rsidRPr="00633187" w:rsidRDefault="007E53D0" w:rsidP="00D16136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41" w:type="dxa"/>
            <w:vAlign w:val="center"/>
          </w:tcPr>
          <w:p w14:paraId="73916680" w14:textId="77777777" w:rsidR="00D16136" w:rsidRPr="00633187" w:rsidRDefault="007E53D0" w:rsidP="00D1613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83" w:type="dxa"/>
            <w:vAlign w:val="center"/>
          </w:tcPr>
          <w:p w14:paraId="2C1623E7" w14:textId="77777777" w:rsidR="00D16136" w:rsidRPr="00633187" w:rsidRDefault="007E53D0" w:rsidP="00D1613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D16136" w:rsidRPr="00633187" w14:paraId="428F7735" w14:textId="77777777" w:rsidTr="00A13BAF">
        <w:trPr>
          <w:trHeight w:val="269"/>
        </w:trPr>
        <w:tc>
          <w:tcPr>
            <w:tcW w:w="3085" w:type="dxa"/>
            <w:vAlign w:val="bottom"/>
          </w:tcPr>
          <w:p w14:paraId="175C3065" w14:textId="77777777" w:rsidR="00D16136" w:rsidRPr="00633187" w:rsidRDefault="00D16136" w:rsidP="00D16136">
            <w:pPr>
              <w:ind w:left="284"/>
              <w:rPr>
                <w:color w:val="000000"/>
                <w:sz w:val="20"/>
                <w:szCs w:val="20"/>
              </w:rPr>
            </w:pPr>
            <w:r w:rsidRPr="00633187"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937" w:type="dxa"/>
            <w:vAlign w:val="center"/>
          </w:tcPr>
          <w:p w14:paraId="46B95800" w14:textId="77777777" w:rsidR="00D16136" w:rsidRPr="00633187" w:rsidRDefault="008B43BB" w:rsidP="00D1613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39 (3.09%)</w:t>
            </w:r>
          </w:p>
        </w:tc>
        <w:tc>
          <w:tcPr>
            <w:tcW w:w="1937" w:type="dxa"/>
            <w:vAlign w:val="center"/>
          </w:tcPr>
          <w:p w14:paraId="4F71D283" w14:textId="77777777" w:rsidR="00D16136" w:rsidRPr="00633187" w:rsidRDefault="008B43BB" w:rsidP="00D1613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4 (1.04%)</w:t>
            </w:r>
          </w:p>
        </w:tc>
        <w:tc>
          <w:tcPr>
            <w:tcW w:w="1609" w:type="dxa"/>
            <w:vAlign w:val="center"/>
          </w:tcPr>
          <w:p w14:paraId="5CA5D59D" w14:textId="77777777" w:rsidR="00D16136" w:rsidRPr="00633187" w:rsidRDefault="008B43BB" w:rsidP="00D1613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5 (0.307%)</w:t>
            </w:r>
          </w:p>
        </w:tc>
        <w:tc>
          <w:tcPr>
            <w:tcW w:w="1699" w:type="dxa"/>
            <w:vAlign w:val="center"/>
          </w:tcPr>
          <w:p w14:paraId="6100C2B2" w14:textId="77777777" w:rsidR="00D16136" w:rsidRPr="00633187" w:rsidRDefault="007E53D0" w:rsidP="00D1613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41" w:type="dxa"/>
            <w:vAlign w:val="center"/>
          </w:tcPr>
          <w:p w14:paraId="753A1E9F" w14:textId="77777777" w:rsidR="00D16136" w:rsidRPr="00633187" w:rsidRDefault="007E53D0" w:rsidP="00D1613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83" w:type="dxa"/>
            <w:vAlign w:val="center"/>
          </w:tcPr>
          <w:p w14:paraId="51B5B28C" w14:textId="77777777" w:rsidR="00D16136" w:rsidRPr="00633187" w:rsidRDefault="007E53D0" w:rsidP="00D1613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16136" w:rsidRPr="00633187" w14:paraId="1221B738" w14:textId="77777777" w:rsidTr="00A13BAF">
        <w:trPr>
          <w:trHeight w:val="269"/>
        </w:trPr>
        <w:tc>
          <w:tcPr>
            <w:tcW w:w="3085" w:type="dxa"/>
            <w:vAlign w:val="bottom"/>
          </w:tcPr>
          <w:p w14:paraId="14DCF7A2" w14:textId="77777777" w:rsidR="00D16136" w:rsidRPr="00633187" w:rsidRDefault="00D16136" w:rsidP="00D16136">
            <w:pPr>
              <w:ind w:left="284"/>
              <w:rPr>
                <w:color w:val="000000"/>
                <w:sz w:val="20"/>
                <w:szCs w:val="20"/>
              </w:rPr>
            </w:pPr>
            <w:r w:rsidRPr="00633187"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937" w:type="dxa"/>
            <w:vAlign w:val="center"/>
          </w:tcPr>
          <w:p w14:paraId="7C14D159" w14:textId="77777777" w:rsidR="00D16136" w:rsidRPr="00633187" w:rsidRDefault="008B43BB" w:rsidP="00D1613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7 (1.20%)</w:t>
            </w:r>
          </w:p>
        </w:tc>
        <w:tc>
          <w:tcPr>
            <w:tcW w:w="1937" w:type="dxa"/>
            <w:vAlign w:val="center"/>
          </w:tcPr>
          <w:p w14:paraId="45B038D2" w14:textId="77777777" w:rsidR="00D16136" w:rsidRPr="00633187" w:rsidRDefault="008B43BB" w:rsidP="00D1613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6 (0.684%)</w:t>
            </w:r>
          </w:p>
        </w:tc>
        <w:tc>
          <w:tcPr>
            <w:tcW w:w="1609" w:type="dxa"/>
            <w:vAlign w:val="center"/>
          </w:tcPr>
          <w:p w14:paraId="1480A2F0" w14:textId="77777777" w:rsidR="00D16136" w:rsidRPr="00633187" w:rsidRDefault="008B43BB" w:rsidP="00D1613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 (0.252%)</w:t>
            </w:r>
          </w:p>
        </w:tc>
        <w:tc>
          <w:tcPr>
            <w:tcW w:w="1699" w:type="dxa"/>
            <w:vAlign w:val="center"/>
          </w:tcPr>
          <w:p w14:paraId="25F79214" w14:textId="77777777" w:rsidR="00D16136" w:rsidRPr="00633187" w:rsidRDefault="007E53D0" w:rsidP="00D16136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41" w:type="dxa"/>
            <w:vAlign w:val="center"/>
          </w:tcPr>
          <w:p w14:paraId="25ABC848" w14:textId="77777777" w:rsidR="00D16136" w:rsidRPr="00633187" w:rsidRDefault="007E53D0" w:rsidP="00D1613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83" w:type="dxa"/>
            <w:vAlign w:val="center"/>
          </w:tcPr>
          <w:p w14:paraId="4A2F42C7" w14:textId="77777777" w:rsidR="00D16136" w:rsidRPr="00633187" w:rsidRDefault="007E53D0" w:rsidP="00D1613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16136" w:rsidRPr="00633187" w14:paraId="4F3BE9EA" w14:textId="77777777" w:rsidTr="00A13BAF">
        <w:trPr>
          <w:trHeight w:val="269"/>
        </w:trPr>
        <w:tc>
          <w:tcPr>
            <w:tcW w:w="3085" w:type="dxa"/>
            <w:vAlign w:val="bottom"/>
          </w:tcPr>
          <w:p w14:paraId="327E9A8A" w14:textId="77777777" w:rsidR="00D16136" w:rsidRPr="00633187" w:rsidRDefault="00D16136" w:rsidP="00D16136">
            <w:pPr>
              <w:rPr>
                <w:b/>
                <w:color w:val="000000"/>
                <w:sz w:val="20"/>
                <w:szCs w:val="20"/>
              </w:rPr>
            </w:pPr>
            <w:r w:rsidRPr="00633187">
              <w:rPr>
                <w:b/>
                <w:sz w:val="20"/>
                <w:szCs w:val="20"/>
              </w:rPr>
              <w:t>Rectum</w:t>
            </w:r>
          </w:p>
        </w:tc>
        <w:tc>
          <w:tcPr>
            <w:tcW w:w="1937" w:type="dxa"/>
          </w:tcPr>
          <w:p w14:paraId="3DFB66A4" w14:textId="77777777" w:rsidR="00D16136" w:rsidRPr="00633187" w:rsidRDefault="00D16136" w:rsidP="00D16136">
            <w:pPr>
              <w:rPr>
                <w:sz w:val="20"/>
                <w:szCs w:val="20"/>
              </w:rPr>
            </w:pPr>
          </w:p>
        </w:tc>
        <w:tc>
          <w:tcPr>
            <w:tcW w:w="1937" w:type="dxa"/>
          </w:tcPr>
          <w:p w14:paraId="709D787E" w14:textId="77777777" w:rsidR="00D16136" w:rsidRPr="00633187" w:rsidRDefault="00D16136" w:rsidP="00D16136">
            <w:pPr>
              <w:rPr>
                <w:sz w:val="20"/>
                <w:szCs w:val="20"/>
              </w:rPr>
            </w:pPr>
          </w:p>
        </w:tc>
        <w:tc>
          <w:tcPr>
            <w:tcW w:w="1609" w:type="dxa"/>
          </w:tcPr>
          <w:p w14:paraId="64246E96" w14:textId="77777777" w:rsidR="00D16136" w:rsidRPr="00633187" w:rsidRDefault="00D16136" w:rsidP="00D16136">
            <w:pPr>
              <w:rPr>
                <w:sz w:val="20"/>
                <w:szCs w:val="20"/>
              </w:rPr>
            </w:pPr>
          </w:p>
        </w:tc>
        <w:tc>
          <w:tcPr>
            <w:tcW w:w="1699" w:type="dxa"/>
          </w:tcPr>
          <w:p w14:paraId="64B35139" w14:textId="77777777" w:rsidR="00D16136" w:rsidRPr="00633187" w:rsidRDefault="00D16136" w:rsidP="00D16136">
            <w:pPr>
              <w:rPr>
                <w:sz w:val="20"/>
                <w:szCs w:val="20"/>
              </w:rPr>
            </w:pPr>
          </w:p>
        </w:tc>
        <w:tc>
          <w:tcPr>
            <w:tcW w:w="1541" w:type="dxa"/>
          </w:tcPr>
          <w:p w14:paraId="4E3FE4A7" w14:textId="77777777" w:rsidR="00D16136" w:rsidRPr="00633187" w:rsidRDefault="00D16136" w:rsidP="00D16136">
            <w:pPr>
              <w:rPr>
                <w:sz w:val="20"/>
                <w:szCs w:val="20"/>
              </w:rPr>
            </w:pPr>
          </w:p>
        </w:tc>
        <w:tc>
          <w:tcPr>
            <w:tcW w:w="1483" w:type="dxa"/>
          </w:tcPr>
          <w:p w14:paraId="0433B88F" w14:textId="77777777" w:rsidR="00D16136" w:rsidRPr="00633187" w:rsidRDefault="00D16136" w:rsidP="00D16136">
            <w:pPr>
              <w:rPr>
                <w:sz w:val="20"/>
                <w:szCs w:val="20"/>
              </w:rPr>
            </w:pPr>
          </w:p>
        </w:tc>
      </w:tr>
      <w:tr w:rsidR="00D16136" w:rsidRPr="00633187" w14:paraId="14038992" w14:textId="77777777" w:rsidTr="00A13BAF">
        <w:trPr>
          <w:trHeight w:val="269"/>
        </w:trPr>
        <w:tc>
          <w:tcPr>
            <w:tcW w:w="3085" w:type="dxa"/>
            <w:vAlign w:val="bottom"/>
          </w:tcPr>
          <w:p w14:paraId="4889970A" w14:textId="77777777" w:rsidR="00D16136" w:rsidRPr="00633187" w:rsidRDefault="00D16136" w:rsidP="00D16136">
            <w:pPr>
              <w:ind w:left="284"/>
              <w:rPr>
                <w:color w:val="000000"/>
                <w:sz w:val="20"/>
                <w:szCs w:val="20"/>
              </w:rPr>
            </w:pPr>
            <w:r w:rsidRPr="00633187">
              <w:rPr>
                <w:color w:val="000000"/>
                <w:sz w:val="20"/>
                <w:szCs w:val="20"/>
              </w:rPr>
              <w:t>All stages</w:t>
            </w:r>
          </w:p>
        </w:tc>
        <w:tc>
          <w:tcPr>
            <w:tcW w:w="1937" w:type="dxa"/>
            <w:vAlign w:val="center"/>
          </w:tcPr>
          <w:p w14:paraId="61743D16" w14:textId="77777777" w:rsidR="00D16136" w:rsidRPr="00633187" w:rsidRDefault="008B43BB" w:rsidP="00D1613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.05 (1.44%)</w:t>
            </w:r>
          </w:p>
        </w:tc>
        <w:tc>
          <w:tcPr>
            <w:tcW w:w="1937" w:type="dxa"/>
            <w:vAlign w:val="center"/>
          </w:tcPr>
          <w:p w14:paraId="435868C2" w14:textId="77777777" w:rsidR="00D16136" w:rsidRPr="00633187" w:rsidRDefault="008B43BB" w:rsidP="00D1613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3 (0.531%)</w:t>
            </w:r>
          </w:p>
        </w:tc>
        <w:tc>
          <w:tcPr>
            <w:tcW w:w="1609" w:type="dxa"/>
            <w:vAlign w:val="center"/>
          </w:tcPr>
          <w:p w14:paraId="31B7A64E" w14:textId="77777777" w:rsidR="00D16136" w:rsidRPr="00633187" w:rsidRDefault="008B43BB" w:rsidP="00D1613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2 (0.126%)</w:t>
            </w:r>
          </w:p>
        </w:tc>
        <w:tc>
          <w:tcPr>
            <w:tcW w:w="1699" w:type="dxa"/>
            <w:vAlign w:val="center"/>
          </w:tcPr>
          <w:p w14:paraId="6D73D147" w14:textId="77777777" w:rsidR="00D16136" w:rsidRPr="00633187" w:rsidRDefault="007E53D0" w:rsidP="00D1613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41" w:type="dxa"/>
            <w:vAlign w:val="center"/>
          </w:tcPr>
          <w:p w14:paraId="0F3093EC" w14:textId="77777777" w:rsidR="00D16136" w:rsidRPr="00633187" w:rsidRDefault="007E53D0" w:rsidP="00D1613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83" w:type="dxa"/>
            <w:vAlign w:val="center"/>
          </w:tcPr>
          <w:p w14:paraId="55A7736A" w14:textId="77777777" w:rsidR="00D16136" w:rsidRPr="00633187" w:rsidRDefault="007E53D0" w:rsidP="00D1613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E53D0" w:rsidRPr="00633187" w14:paraId="470202EA" w14:textId="77777777" w:rsidTr="00A13BAF">
        <w:trPr>
          <w:trHeight w:val="269"/>
        </w:trPr>
        <w:tc>
          <w:tcPr>
            <w:tcW w:w="3085" w:type="dxa"/>
            <w:vAlign w:val="bottom"/>
          </w:tcPr>
          <w:p w14:paraId="66C15445" w14:textId="77777777" w:rsidR="007E53D0" w:rsidRPr="00633187" w:rsidRDefault="007E53D0" w:rsidP="007E53D0">
            <w:pPr>
              <w:ind w:left="284"/>
              <w:rPr>
                <w:color w:val="000000"/>
                <w:sz w:val="20"/>
                <w:szCs w:val="20"/>
              </w:rPr>
            </w:pPr>
            <w:r w:rsidRPr="0063318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937" w:type="dxa"/>
            <w:vAlign w:val="center"/>
          </w:tcPr>
          <w:p w14:paraId="21CAB7AE" w14:textId="77777777" w:rsidR="007E53D0" w:rsidRPr="00633187" w:rsidRDefault="007E53D0" w:rsidP="007E5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78 (6.18%)</w:t>
            </w:r>
          </w:p>
        </w:tc>
        <w:tc>
          <w:tcPr>
            <w:tcW w:w="1937" w:type="dxa"/>
            <w:vAlign w:val="center"/>
          </w:tcPr>
          <w:p w14:paraId="78F5552A" w14:textId="77777777" w:rsidR="007E53D0" w:rsidRPr="00633187" w:rsidRDefault="007E53D0" w:rsidP="007E5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56 (1.26%)</w:t>
            </w:r>
          </w:p>
        </w:tc>
        <w:tc>
          <w:tcPr>
            <w:tcW w:w="1609" w:type="dxa"/>
            <w:vAlign w:val="center"/>
          </w:tcPr>
          <w:p w14:paraId="76D12CFB" w14:textId="77777777" w:rsidR="007E53D0" w:rsidRPr="00633187" w:rsidRDefault="007E53D0" w:rsidP="007E5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1 (0.194%)</w:t>
            </w:r>
          </w:p>
        </w:tc>
        <w:tc>
          <w:tcPr>
            <w:tcW w:w="1699" w:type="dxa"/>
            <w:vAlign w:val="center"/>
          </w:tcPr>
          <w:p w14:paraId="51B79BC8" w14:textId="77777777" w:rsidR="007E53D0" w:rsidRPr="00633187" w:rsidRDefault="007E53D0" w:rsidP="007E5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41" w:type="dxa"/>
            <w:vAlign w:val="center"/>
          </w:tcPr>
          <w:p w14:paraId="0BE03894" w14:textId="77777777" w:rsidR="007E53D0" w:rsidRPr="00633187" w:rsidRDefault="007E53D0" w:rsidP="007E5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83" w:type="dxa"/>
            <w:vAlign w:val="center"/>
          </w:tcPr>
          <w:p w14:paraId="33E72EFA" w14:textId="77777777" w:rsidR="007E53D0" w:rsidRPr="00633187" w:rsidRDefault="007E53D0" w:rsidP="007E5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E53D0" w:rsidRPr="00633187" w14:paraId="518BAAD1" w14:textId="77777777" w:rsidTr="00A13BAF">
        <w:trPr>
          <w:trHeight w:val="269"/>
        </w:trPr>
        <w:tc>
          <w:tcPr>
            <w:tcW w:w="3085" w:type="dxa"/>
            <w:vAlign w:val="bottom"/>
          </w:tcPr>
          <w:p w14:paraId="33369989" w14:textId="77777777" w:rsidR="007E53D0" w:rsidRPr="00633187" w:rsidRDefault="007E53D0" w:rsidP="007E53D0">
            <w:pPr>
              <w:ind w:left="284"/>
              <w:rPr>
                <w:color w:val="000000"/>
                <w:sz w:val="20"/>
                <w:szCs w:val="20"/>
              </w:rPr>
            </w:pPr>
            <w:r w:rsidRPr="00633187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937" w:type="dxa"/>
            <w:vAlign w:val="center"/>
          </w:tcPr>
          <w:p w14:paraId="50ACDE08" w14:textId="77777777" w:rsidR="007E53D0" w:rsidRPr="00633187" w:rsidRDefault="007E53D0" w:rsidP="007E5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60 (4.49%)</w:t>
            </w:r>
          </w:p>
        </w:tc>
        <w:tc>
          <w:tcPr>
            <w:tcW w:w="1937" w:type="dxa"/>
            <w:vAlign w:val="center"/>
          </w:tcPr>
          <w:p w14:paraId="12CEBAC4" w14:textId="77777777" w:rsidR="007E53D0" w:rsidRPr="00633187" w:rsidRDefault="007E53D0" w:rsidP="007E5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28 (1.15%)</w:t>
            </w:r>
          </w:p>
        </w:tc>
        <w:tc>
          <w:tcPr>
            <w:tcW w:w="1609" w:type="dxa"/>
            <w:vAlign w:val="center"/>
          </w:tcPr>
          <w:p w14:paraId="1FDFAD39" w14:textId="77777777" w:rsidR="007E53D0" w:rsidRPr="00633187" w:rsidRDefault="007E53D0" w:rsidP="007E5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1 (0.304%)</w:t>
            </w:r>
          </w:p>
        </w:tc>
        <w:tc>
          <w:tcPr>
            <w:tcW w:w="1699" w:type="dxa"/>
            <w:vAlign w:val="center"/>
          </w:tcPr>
          <w:p w14:paraId="63052A23" w14:textId="77777777" w:rsidR="007E53D0" w:rsidRPr="00633187" w:rsidRDefault="007E53D0" w:rsidP="007E53D0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41" w:type="dxa"/>
            <w:vAlign w:val="center"/>
          </w:tcPr>
          <w:p w14:paraId="582E7707" w14:textId="77777777" w:rsidR="007E53D0" w:rsidRPr="00633187" w:rsidRDefault="007E53D0" w:rsidP="007E5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83" w:type="dxa"/>
            <w:vAlign w:val="center"/>
          </w:tcPr>
          <w:p w14:paraId="09991A1E" w14:textId="77777777" w:rsidR="007E53D0" w:rsidRPr="00633187" w:rsidRDefault="007E53D0" w:rsidP="007E5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E53D0" w:rsidRPr="00633187" w14:paraId="46899A52" w14:textId="77777777" w:rsidTr="00A13BAF">
        <w:trPr>
          <w:trHeight w:val="269"/>
        </w:trPr>
        <w:tc>
          <w:tcPr>
            <w:tcW w:w="3085" w:type="dxa"/>
            <w:vAlign w:val="bottom"/>
          </w:tcPr>
          <w:p w14:paraId="7624FD6C" w14:textId="77777777" w:rsidR="007E53D0" w:rsidRPr="00633187" w:rsidRDefault="007E53D0" w:rsidP="007E53D0">
            <w:pPr>
              <w:ind w:left="284"/>
              <w:rPr>
                <w:color w:val="000000"/>
                <w:sz w:val="20"/>
                <w:szCs w:val="20"/>
              </w:rPr>
            </w:pPr>
            <w:r w:rsidRPr="00633187"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937" w:type="dxa"/>
            <w:vAlign w:val="center"/>
          </w:tcPr>
          <w:p w14:paraId="041B0EDA" w14:textId="77777777" w:rsidR="007E53D0" w:rsidRPr="00633187" w:rsidRDefault="007E53D0" w:rsidP="007E5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55 (2.56%)</w:t>
            </w:r>
          </w:p>
        </w:tc>
        <w:tc>
          <w:tcPr>
            <w:tcW w:w="1937" w:type="dxa"/>
            <w:vAlign w:val="center"/>
          </w:tcPr>
          <w:p w14:paraId="1D1562FE" w14:textId="27D1CE0D" w:rsidR="007E53D0" w:rsidRPr="00633187" w:rsidRDefault="007E53D0" w:rsidP="007E5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9 (1.03</w:t>
            </w:r>
            <w:r w:rsidR="00120A64">
              <w:rPr>
                <w:color w:val="000000"/>
                <w:sz w:val="20"/>
                <w:szCs w:val="20"/>
              </w:rPr>
              <w:t>%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09" w:type="dxa"/>
            <w:vAlign w:val="center"/>
          </w:tcPr>
          <w:p w14:paraId="58835AAD" w14:textId="77777777" w:rsidR="007E53D0" w:rsidRPr="00633187" w:rsidRDefault="007E53D0" w:rsidP="007E5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1 (0.321%)</w:t>
            </w:r>
          </w:p>
        </w:tc>
        <w:tc>
          <w:tcPr>
            <w:tcW w:w="1699" w:type="dxa"/>
            <w:vAlign w:val="center"/>
          </w:tcPr>
          <w:p w14:paraId="423A85B9" w14:textId="77777777" w:rsidR="007E53D0" w:rsidRPr="00633187" w:rsidRDefault="007E53D0" w:rsidP="007E5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41" w:type="dxa"/>
            <w:vAlign w:val="center"/>
          </w:tcPr>
          <w:p w14:paraId="5A28F31B" w14:textId="77777777" w:rsidR="007E53D0" w:rsidRPr="00633187" w:rsidRDefault="007E53D0" w:rsidP="007E5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83" w:type="dxa"/>
            <w:vAlign w:val="center"/>
          </w:tcPr>
          <w:p w14:paraId="70033809" w14:textId="77777777" w:rsidR="007E53D0" w:rsidRPr="00633187" w:rsidRDefault="007E53D0" w:rsidP="007E5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E53D0" w:rsidRPr="00633187" w14:paraId="007073D8" w14:textId="77777777" w:rsidTr="00A13BAF">
        <w:trPr>
          <w:trHeight w:val="269"/>
        </w:trPr>
        <w:tc>
          <w:tcPr>
            <w:tcW w:w="3085" w:type="dxa"/>
            <w:vAlign w:val="bottom"/>
          </w:tcPr>
          <w:p w14:paraId="27F208BE" w14:textId="77777777" w:rsidR="007E53D0" w:rsidRPr="00633187" w:rsidRDefault="007E53D0" w:rsidP="007E53D0">
            <w:pPr>
              <w:ind w:left="284"/>
              <w:rPr>
                <w:color w:val="000000"/>
                <w:sz w:val="20"/>
                <w:szCs w:val="20"/>
              </w:rPr>
            </w:pPr>
            <w:r w:rsidRPr="00633187"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937" w:type="dxa"/>
            <w:vAlign w:val="center"/>
          </w:tcPr>
          <w:p w14:paraId="0B462968" w14:textId="77777777" w:rsidR="007E53D0" w:rsidRPr="00633187" w:rsidRDefault="007E53D0" w:rsidP="007E5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6 (1.03%)</w:t>
            </w:r>
          </w:p>
        </w:tc>
        <w:tc>
          <w:tcPr>
            <w:tcW w:w="1937" w:type="dxa"/>
            <w:vAlign w:val="center"/>
          </w:tcPr>
          <w:p w14:paraId="1DAF4018" w14:textId="77777777" w:rsidR="007E53D0" w:rsidRPr="00633187" w:rsidRDefault="007E53D0" w:rsidP="007E5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 (0.914%)</w:t>
            </w:r>
          </w:p>
        </w:tc>
        <w:tc>
          <w:tcPr>
            <w:tcW w:w="1609" w:type="dxa"/>
            <w:vAlign w:val="center"/>
          </w:tcPr>
          <w:p w14:paraId="673A8CDE" w14:textId="77777777" w:rsidR="007E53D0" w:rsidRPr="00633187" w:rsidRDefault="007E53D0" w:rsidP="007E5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 (0.257%)</w:t>
            </w:r>
          </w:p>
        </w:tc>
        <w:tc>
          <w:tcPr>
            <w:tcW w:w="1699" w:type="dxa"/>
            <w:vAlign w:val="center"/>
          </w:tcPr>
          <w:p w14:paraId="4C3B0AAC" w14:textId="77777777" w:rsidR="007E53D0" w:rsidRPr="00633187" w:rsidRDefault="007E53D0" w:rsidP="007E53D0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41" w:type="dxa"/>
            <w:vAlign w:val="center"/>
          </w:tcPr>
          <w:p w14:paraId="10154327" w14:textId="77777777" w:rsidR="007E53D0" w:rsidRPr="00633187" w:rsidRDefault="007E53D0" w:rsidP="007E5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83" w:type="dxa"/>
            <w:vAlign w:val="center"/>
          </w:tcPr>
          <w:p w14:paraId="1ABDDA67" w14:textId="77777777" w:rsidR="007E53D0" w:rsidRPr="000562E3" w:rsidRDefault="007E53D0" w:rsidP="007E53D0">
            <w:pPr>
              <w:jc w:val="center"/>
              <w:rPr>
                <w:sz w:val="20"/>
                <w:szCs w:val="20"/>
              </w:rPr>
            </w:pPr>
            <w:r w:rsidRPr="000562E3">
              <w:rPr>
                <w:sz w:val="20"/>
                <w:szCs w:val="20"/>
              </w:rPr>
              <w:t>0.757</w:t>
            </w:r>
          </w:p>
        </w:tc>
      </w:tr>
    </w:tbl>
    <w:p w14:paraId="7518D173" w14:textId="77777777" w:rsidR="00B70B4A" w:rsidRPr="00633187" w:rsidRDefault="0040620B">
      <w:pPr>
        <w:rPr>
          <w:sz w:val="20"/>
          <w:szCs w:val="20"/>
        </w:rPr>
      </w:pPr>
    </w:p>
    <w:sectPr w:rsidR="00B70B4A" w:rsidRPr="00633187" w:rsidSect="00A13BAF">
      <w:head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A2E7D1" w14:textId="77777777" w:rsidR="0040620B" w:rsidRDefault="0040620B" w:rsidP="002F59EC">
      <w:r>
        <w:separator/>
      </w:r>
    </w:p>
  </w:endnote>
  <w:endnote w:type="continuationSeparator" w:id="0">
    <w:p w14:paraId="73C48403" w14:textId="77777777" w:rsidR="0040620B" w:rsidRDefault="0040620B" w:rsidP="002F5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FA18C4" w14:textId="77777777" w:rsidR="0040620B" w:rsidRDefault="0040620B" w:rsidP="002F59EC">
      <w:r>
        <w:separator/>
      </w:r>
    </w:p>
  </w:footnote>
  <w:footnote w:type="continuationSeparator" w:id="0">
    <w:p w14:paraId="1A3B43D7" w14:textId="77777777" w:rsidR="0040620B" w:rsidRDefault="0040620B" w:rsidP="002F59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881975" w14:textId="77777777" w:rsidR="002F59EC" w:rsidRDefault="002F59EC" w:rsidP="008D3328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C2093"/>
    <w:rsid w:val="00015F0A"/>
    <w:rsid w:val="00035B10"/>
    <w:rsid w:val="000562E3"/>
    <w:rsid w:val="000764E0"/>
    <w:rsid w:val="0009336A"/>
    <w:rsid w:val="000A40D4"/>
    <w:rsid w:val="000D253F"/>
    <w:rsid w:val="000E739F"/>
    <w:rsid w:val="0010029F"/>
    <w:rsid w:val="00102302"/>
    <w:rsid w:val="00114C3E"/>
    <w:rsid w:val="00114EF2"/>
    <w:rsid w:val="00117465"/>
    <w:rsid w:val="00120A64"/>
    <w:rsid w:val="00222F27"/>
    <w:rsid w:val="002B6431"/>
    <w:rsid w:val="002C364E"/>
    <w:rsid w:val="002F59EC"/>
    <w:rsid w:val="00354CD8"/>
    <w:rsid w:val="00356234"/>
    <w:rsid w:val="00387F3B"/>
    <w:rsid w:val="00397DAB"/>
    <w:rsid w:val="003C6BCE"/>
    <w:rsid w:val="003D488E"/>
    <w:rsid w:val="003E36CE"/>
    <w:rsid w:val="003F5FA6"/>
    <w:rsid w:val="0040620B"/>
    <w:rsid w:val="00475846"/>
    <w:rsid w:val="005861AE"/>
    <w:rsid w:val="00625C12"/>
    <w:rsid w:val="00633187"/>
    <w:rsid w:val="006559FC"/>
    <w:rsid w:val="00691EC7"/>
    <w:rsid w:val="006E1096"/>
    <w:rsid w:val="006E1FB1"/>
    <w:rsid w:val="00756028"/>
    <w:rsid w:val="0076320B"/>
    <w:rsid w:val="0077775B"/>
    <w:rsid w:val="007E1C8B"/>
    <w:rsid w:val="007E53D0"/>
    <w:rsid w:val="008B43BB"/>
    <w:rsid w:val="008D3328"/>
    <w:rsid w:val="008E1503"/>
    <w:rsid w:val="008F31AF"/>
    <w:rsid w:val="00902989"/>
    <w:rsid w:val="0096154A"/>
    <w:rsid w:val="009718F1"/>
    <w:rsid w:val="00974F8F"/>
    <w:rsid w:val="0098781D"/>
    <w:rsid w:val="009A2DF3"/>
    <w:rsid w:val="00A13BAF"/>
    <w:rsid w:val="00A34FDA"/>
    <w:rsid w:val="00A94E8B"/>
    <w:rsid w:val="00AF5C03"/>
    <w:rsid w:val="00B71E5F"/>
    <w:rsid w:val="00BA723C"/>
    <w:rsid w:val="00BB3A61"/>
    <w:rsid w:val="00CA5A45"/>
    <w:rsid w:val="00CC3565"/>
    <w:rsid w:val="00CE69CB"/>
    <w:rsid w:val="00D16136"/>
    <w:rsid w:val="00E10DD6"/>
    <w:rsid w:val="00EC449A"/>
    <w:rsid w:val="00EF58A9"/>
    <w:rsid w:val="00F11914"/>
    <w:rsid w:val="00F52268"/>
    <w:rsid w:val="00F53E50"/>
    <w:rsid w:val="00F545C8"/>
    <w:rsid w:val="00F735BE"/>
    <w:rsid w:val="00F84493"/>
    <w:rsid w:val="00FA6A9A"/>
    <w:rsid w:val="00FC05EF"/>
    <w:rsid w:val="00FC10C8"/>
    <w:rsid w:val="00FC2093"/>
    <w:rsid w:val="00FD54FF"/>
    <w:rsid w:val="00FD6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60C836"/>
  <w15:docId w15:val="{F90A7FE4-8F43-433F-A6F2-BF4B5D5F9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6BCE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C6B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F59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F59EC"/>
    <w:rPr>
      <w:rFonts w:ascii="Times New Roman" w:eastAsia="宋体" w:hAnsi="Times New Roman" w:cs="Times New Roman"/>
      <w:kern w:val="2"/>
      <w:sz w:val="18"/>
      <w:szCs w:val="18"/>
      <w:lang w:val="en-US"/>
    </w:rPr>
  </w:style>
  <w:style w:type="paragraph" w:styleId="a6">
    <w:name w:val="footer"/>
    <w:basedOn w:val="a"/>
    <w:link w:val="a7"/>
    <w:uiPriority w:val="99"/>
    <w:unhideWhenUsed/>
    <w:rsid w:val="002F59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F59EC"/>
    <w:rPr>
      <w:rFonts w:ascii="Times New Roman" w:eastAsia="宋体" w:hAnsi="Times New Roman" w:cs="Times New Roman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92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830E204E8E314F8E4981265ABC8A49" ma:contentTypeVersion="1" ma:contentTypeDescription="Create a new document." ma:contentTypeScope="" ma:versionID="e13140f14b34554c5258e1e882de4086">
  <xsd:schema xmlns:xsd="http://www.w3.org/2001/XMLSchema" xmlns:xs="http://www.w3.org/2001/XMLSchema" xmlns:p="http://schemas.microsoft.com/office/2006/metadata/properties" xmlns:ns3="d01d5b7e-b13c-4ff2-bfb2-d5c8ae076e2e" targetNamespace="http://schemas.microsoft.com/office/2006/metadata/properties" ma:root="true" ma:fieldsID="3f5bad4ce2bd1b4a414e65e04412b4a9" ns3:_="">
    <xsd:import namespace="d01d5b7e-b13c-4ff2-bfb2-d5c8ae076e2e"/>
    <xsd:element name="properties">
      <xsd:complexType>
        <xsd:sequence>
          <xsd:element name="documentManagement">
            <xsd:complexType>
              <xsd:all>
                <xsd:element ref="ns3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1d5b7e-b13c-4ff2-bfb2-d5c8ae076e2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9E8D590-C4AE-4153-B002-7D9DA7C594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1d5b7e-b13c-4ff2-bfb2-d5c8ae076e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3180CC-3B67-4AE1-A9E4-D988A3D1C14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97488EB-C123-4F55-A6C2-390AC2FB849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4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in Wang</dc:creator>
  <cp:keywords/>
  <dc:description/>
  <cp:lastModifiedBy>zhu lili</cp:lastModifiedBy>
  <cp:revision>39</cp:revision>
  <dcterms:created xsi:type="dcterms:W3CDTF">2014-12-18T11:50:00Z</dcterms:created>
  <dcterms:modified xsi:type="dcterms:W3CDTF">2021-03-08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830E204E8E314F8E4981265ABC8A49</vt:lpwstr>
  </property>
  <property fmtid="{D5CDD505-2E9C-101B-9397-08002B2CF9AE}" pid="3" name="IsMyDocuments">
    <vt:bool>true</vt:bool>
  </property>
</Properties>
</file>